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75041F" w14:textId="77777777" w:rsidR="00946AB9" w:rsidRDefault="00946AB9" w:rsidP="00BB484F">
      <w:pPr>
        <w:rPr>
          <w:rFonts w:ascii="Times New Roman" w:hAnsi="Times New Roman" w:cs="Times New Roman"/>
        </w:rPr>
      </w:pPr>
    </w:p>
    <w:p w14:paraId="61FF713D" w14:textId="193550DF" w:rsidR="00946AB9" w:rsidRDefault="00946AB9" w:rsidP="00BB484F">
      <w:pPr>
        <w:rPr>
          <w:rFonts w:ascii="Times New Roman" w:hAnsi="Times New Roman" w:cs="Times New Roman"/>
        </w:rPr>
      </w:pPr>
      <w:r w:rsidRPr="00946AB9">
        <w:rPr>
          <w:rFonts w:ascii="Times New Roman" w:hAnsi="Times New Roman" w:cs="Times New Roman"/>
        </w:rPr>
        <w:t>Supplementary Table S1. Inter-side amplitude ratios across examined nerves</w:t>
      </w:r>
    </w:p>
    <w:p w14:paraId="10D40179" w14:textId="77777777" w:rsidR="00946AB9" w:rsidRPr="00946AB9" w:rsidRDefault="00946AB9" w:rsidP="00BB484F">
      <w:pPr>
        <w:rPr>
          <w:rFonts w:ascii="Times New Roman" w:hAnsi="Times New Roman" w:cs="Times New Roman"/>
        </w:rPr>
      </w:pPr>
    </w:p>
    <w:tbl>
      <w:tblPr>
        <w:tblW w:w="9498" w:type="dxa"/>
        <w:jc w:val="center"/>
        <w:tblLayout w:type="fixed"/>
        <w:tblLook w:val="0420" w:firstRow="1" w:lastRow="0" w:firstColumn="0" w:lastColumn="0" w:noHBand="0" w:noVBand="1"/>
      </w:tblPr>
      <w:tblGrid>
        <w:gridCol w:w="1681"/>
        <w:gridCol w:w="1721"/>
        <w:gridCol w:w="1418"/>
        <w:gridCol w:w="1559"/>
        <w:gridCol w:w="1418"/>
        <w:gridCol w:w="1701"/>
      </w:tblGrid>
      <w:tr w:rsidR="00946AB9" w:rsidRPr="00946AB9" w14:paraId="5F31520C" w14:textId="77777777" w:rsidTr="008D2AAA">
        <w:trPr>
          <w:tblHeader/>
          <w:jc w:val="center"/>
        </w:trPr>
        <w:tc>
          <w:tcPr>
            <w:tcW w:w="168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D3BD5" w14:textId="77777777" w:rsidR="002E5720" w:rsidRPr="008D2A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8D2AAA">
              <w:rPr>
                <w:rFonts w:ascii="Times New Roman" w:eastAsia="Arial" w:hAnsi="Times New Roman" w:cs="Times New Roman"/>
                <w:b/>
                <w:bCs/>
                <w:color w:val="000000"/>
              </w:rPr>
              <w:t>Nerve</w:t>
            </w:r>
          </w:p>
        </w:tc>
        <w:tc>
          <w:tcPr>
            <w:tcW w:w="172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D45AD" w14:textId="77777777" w:rsidR="002E5720" w:rsidRPr="008D2A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8D2AAA">
              <w:rPr>
                <w:rFonts w:ascii="Times New Roman" w:eastAsia="Arial" w:hAnsi="Times New Roman" w:cs="Times New Roman"/>
                <w:b/>
                <w:bCs/>
                <w:color w:val="000000"/>
              </w:rPr>
              <w:t>Total number of bilateral recordings</w:t>
            </w:r>
          </w:p>
        </w:tc>
        <w:tc>
          <w:tcPr>
            <w:tcW w:w="14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6DBE1" w14:textId="77777777" w:rsidR="002E5720" w:rsidRPr="008D2A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8D2AAA">
              <w:rPr>
                <w:rFonts w:ascii="Times New Roman" w:eastAsia="Arial" w:hAnsi="Times New Roman" w:cs="Times New Roman"/>
                <w:b/>
                <w:bCs/>
                <w:color w:val="000000"/>
              </w:rPr>
              <w:t>Number of cases with ratio &lt; 0.5</w:t>
            </w:r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E455E" w14:textId="405A7999" w:rsidR="002E5720" w:rsidRPr="008D2A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8D2AAA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Percentage with ratio </w:t>
            </w:r>
            <w:r w:rsidR="008D2AAA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   </w:t>
            </w:r>
            <w:r w:rsidRPr="008D2AAA">
              <w:rPr>
                <w:rFonts w:ascii="Times New Roman" w:eastAsia="Arial" w:hAnsi="Times New Roman" w:cs="Times New Roman"/>
                <w:b/>
                <w:bCs/>
                <w:color w:val="000000"/>
              </w:rPr>
              <w:t>&lt;</w:t>
            </w:r>
            <w:r w:rsidR="00946AB9" w:rsidRPr="008D2AAA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 </w:t>
            </w:r>
            <w:r w:rsidRPr="008D2AAA">
              <w:rPr>
                <w:rFonts w:ascii="Times New Roman" w:eastAsia="Arial" w:hAnsi="Times New Roman" w:cs="Times New Roman"/>
                <w:b/>
                <w:bCs/>
                <w:color w:val="000000"/>
              </w:rPr>
              <w:t>0.5 (%)</w:t>
            </w:r>
          </w:p>
        </w:tc>
        <w:tc>
          <w:tcPr>
            <w:tcW w:w="14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7FFF0" w14:textId="77777777" w:rsidR="002E5720" w:rsidRPr="008D2A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8D2AAA">
              <w:rPr>
                <w:rFonts w:ascii="Times New Roman" w:eastAsia="Arial" w:hAnsi="Times New Roman" w:cs="Times New Roman"/>
                <w:b/>
                <w:bCs/>
                <w:color w:val="000000"/>
              </w:rPr>
              <w:t>Number of cases with ratio &lt; 0.2</w:t>
            </w:r>
          </w:p>
        </w:tc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27D64" w14:textId="3BB3DB6D" w:rsidR="002E5720" w:rsidRPr="008D2A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8D2AAA">
              <w:rPr>
                <w:rFonts w:ascii="Times New Roman" w:eastAsia="Arial" w:hAnsi="Times New Roman" w:cs="Times New Roman"/>
                <w:b/>
                <w:bCs/>
                <w:color w:val="000000"/>
              </w:rPr>
              <w:t>Percentage with ratio</w:t>
            </w:r>
            <w:r w:rsidR="008D2AAA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     </w:t>
            </w:r>
            <w:r w:rsidRPr="008D2AAA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 &lt; 0.2 (%)</w:t>
            </w:r>
          </w:p>
        </w:tc>
      </w:tr>
      <w:tr w:rsidR="00946AB9" w:rsidRPr="00946AB9" w14:paraId="154631DA" w14:textId="77777777" w:rsidTr="008D2AAA">
        <w:trPr>
          <w:jc w:val="center"/>
        </w:trPr>
        <w:tc>
          <w:tcPr>
            <w:tcW w:w="168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585C8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Tibial motor</w:t>
            </w:r>
          </w:p>
        </w:tc>
        <w:tc>
          <w:tcPr>
            <w:tcW w:w="172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A00F3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47</w:t>
            </w:r>
          </w:p>
        </w:tc>
        <w:tc>
          <w:tcPr>
            <w:tcW w:w="141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36C6D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9</w:t>
            </w:r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395FF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19.1</w:t>
            </w:r>
          </w:p>
        </w:tc>
        <w:tc>
          <w:tcPr>
            <w:tcW w:w="141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E2FFA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36994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2.1</w:t>
            </w:r>
          </w:p>
        </w:tc>
      </w:tr>
      <w:tr w:rsidR="00946AB9" w:rsidRPr="00946AB9" w14:paraId="6AB44BE7" w14:textId="77777777" w:rsidTr="008D2AAA">
        <w:trPr>
          <w:jc w:val="center"/>
        </w:trPr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33EEE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Peroneal motor</w:t>
            </w:r>
          </w:p>
        </w:tc>
        <w:tc>
          <w:tcPr>
            <w:tcW w:w="17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1F5EB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47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420D3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19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BFA11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40.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55FF5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EF546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10.6</w:t>
            </w:r>
          </w:p>
        </w:tc>
      </w:tr>
      <w:tr w:rsidR="00946AB9" w:rsidRPr="00946AB9" w14:paraId="105E41C2" w14:textId="77777777" w:rsidTr="008D2AAA">
        <w:trPr>
          <w:jc w:val="center"/>
        </w:trPr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0D614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Median motor</w:t>
            </w:r>
          </w:p>
        </w:tc>
        <w:tc>
          <w:tcPr>
            <w:tcW w:w="17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18C17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46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82B7E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7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95226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15.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13951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0DD80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0.0</w:t>
            </w:r>
          </w:p>
        </w:tc>
      </w:tr>
      <w:tr w:rsidR="00946AB9" w:rsidRPr="00946AB9" w14:paraId="6A8A3289" w14:textId="77777777" w:rsidTr="008D2AAA">
        <w:trPr>
          <w:jc w:val="center"/>
        </w:trPr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D632E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Ulnar motor</w:t>
            </w:r>
          </w:p>
        </w:tc>
        <w:tc>
          <w:tcPr>
            <w:tcW w:w="17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29BED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47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4A020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FBAFA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2.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4CA02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6899C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0.0</w:t>
            </w:r>
          </w:p>
        </w:tc>
      </w:tr>
      <w:tr w:rsidR="00946AB9" w:rsidRPr="00946AB9" w14:paraId="164E90CA" w14:textId="77777777" w:rsidTr="008D2AAA">
        <w:trPr>
          <w:jc w:val="center"/>
        </w:trPr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19E31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Median sensory</w:t>
            </w:r>
          </w:p>
        </w:tc>
        <w:tc>
          <w:tcPr>
            <w:tcW w:w="17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E9145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45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7EB3E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887EF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17.8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3B091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99539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2.2</w:t>
            </w:r>
          </w:p>
        </w:tc>
      </w:tr>
      <w:tr w:rsidR="00946AB9" w:rsidRPr="00946AB9" w14:paraId="16C6A86F" w14:textId="77777777" w:rsidTr="008D2AAA">
        <w:trPr>
          <w:jc w:val="center"/>
        </w:trPr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54A21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Ulnar sensory</w:t>
            </w:r>
          </w:p>
        </w:tc>
        <w:tc>
          <w:tcPr>
            <w:tcW w:w="17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9CF65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43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635C0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6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8DB58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14.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39B94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46A16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0.0</w:t>
            </w:r>
          </w:p>
        </w:tc>
      </w:tr>
      <w:tr w:rsidR="00946AB9" w:rsidRPr="00946AB9" w14:paraId="66041443" w14:textId="77777777" w:rsidTr="008D2AAA">
        <w:trPr>
          <w:jc w:val="center"/>
        </w:trPr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86704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Radial sensory</w:t>
            </w:r>
          </w:p>
        </w:tc>
        <w:tc>
          <w:tcPr>
            <w:tcW w:w="17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4E33D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38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E6C61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1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0C18C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26.3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DD873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57D49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0.0</w:t>
            </w:r>
          </w:p>
        </w:tc>
      </w:tr>
      <w:tr w:rsidR="00946AB9" w:rsidRPr="00946AB9" w14:paraId="3FB874DD" w14:textId="77777777" w:rsidTr="008D2AAA">
        <w:trPr>
          <w:jc w:val="center"/>
        </w:trPr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A37C4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Sural sensory</w:t>
            </w:r>
          </w:p>
        </w:tc>
        <w:tc>
          <w:tcPr>
            <w:tcW w:w="172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A237B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47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0183F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F1EAD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6.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89B01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F4C22" w14:textId="77777777" w:rsidR="002E5720" w:rsidRPr="00946A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946AB9">
              <w:rPr>
                <w:rFonts w:ascii="Times New Roman" w:eastAsia="Arial" w:hAnsi="Times New Roman" w:cs="Times New Roman"/>
                <w:color w:val="000000"/>
              </w:rPr>
              <w:t>2.1</w:t>
            </w:r>
          </w:p>
        </w:tc>
      </w:tr>
    </w:tbl>
    <w:p w14:paraId="22682B30" w14:textId="77777777" w:rsidR="002E5720" w:rsidRPr="00946AB9" w:rsidRDefault="002E5720">
      <w:pPr>
        <w:rPr>
          <w:rFonts w:ascii="Times New Roman" w:hAnsi="Times New Roman" w:cs="Times New Roman"/>
        </w:rPr>
      </w:pPr>
    </w:p>
    <w:p w14:paraId="1D79C0FC" w14:textId="04E300F4" w:rsidR="002E5720" w:rsidRPr="00946AB9" w:rsidRDefault="00974007" w:rsidP="00974007">
      <w:pPr>
        <w:rPr>
          <w:rFonts w:ascii="Times New Roman" w:hAnsi="Times New Roman" w:cs="Times New Roman"/>
        </w:rPr>
      </w:pPr>
      <w:r w:rsidRPr="00974007">
        <w:rPr>
          <w:rFonts w:ascii="Times New Roman" w:hAnsi="Times New Roman" w:cs="Times New Roman"/>
        </w:rPr>
        <w:t xml:space="preserve">Amplitude ratios were calculated as the ratio of the smaller to the larger amplitude between sides . Only valid bilateral recordings (&gt; 0) were included . Thresholds of &lt; 0.5 and &lt; 0.2 were used to summarize marked inter-side asymmetry; based on established physiological limits, such pronounced differences are rare in healthy individuals and strongly suggest pathological nerve involvement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ZOTERO_ITEM CSL_CITATION {"citationID":"iNMFr5KA","properties":{"formattedCitation":"(Bromberg and Jaros 1998)","plainCitation":"(Bromberg and Jaros 1998)","noteIndex":0},"citationItems":[{"id":500,"uris":["http://zotero.org/users/12494200/items/U4BIJ2D3"],"itemData":{"id":500,"type":"article-journal","container-title":"Muscle &amp; Nerve","DOI":"10.1002/(SICI)1097-4598(199804)21:4&lt;498::AID-MUS8&gt;3.0.CO;2-4","ISSN":"0148-639X, 1097-4598","issue":"4","journalAbbreviation":"Muscle Nerve","language":"en","license":"http://doi.wiley.com/10.1002/tdm_license_1.1","page":"498-503","source":"DOI.org (Crossref)","title":"Symmetry of normal motor and sensory nerve conduction measurements","volume":"21","author":[{"family":"Bromberg","given":"Mark B."},{"family":"Jaros","given":"Lincoln"}],"issued":{"date-parts":[["1998",4]]}}}],"schema":"https://github.com/citation-style-language/schema/raw/master/csl-citation.json"} </w:instrText>
      </w:r>
      <w:r>
        <w:rPr>
          <w:rFonts w:ascii="Times New Roman" w:hAnsi="Times New Roman" w:cs="Times New Roman"/>
        </w:rPr>
        <w:fldChar w:fldCharType="separate"/>
      </w:r>
      <w:r w:rsidRPr="00974007">
        <w:rPr>
          <w:rFonts w:ascii="Times New Roman" w:hAnsi="Times New Roman" w:cs="Times New Roman"/>
        </w:rPr>
        <w:t>(Bromberg and Jaros 1998)</w:t>
      </w:r>
      <w:r>
        <w:rPr>
          <w:rFonts w:ascii="Times New Roman" w:hAnsi="Times New Roman" w:cs="Times New Roman"/>
        </w:rPr>
        <w:fldChar w:fldCharType="end"/>
      </w:r>
    </w:p>
    <w:sectPr w:rsidR="002E5720" w:rsidRPr="00946AB9" w:rsidSect="00BB484F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Nadpis1"/>
      <w:lvlText w:val="%1."/>
      <w:lvlJc w:val="left"/>
      <w:pPr>
        <w:ind w:left="360" w:hanging="360"/>
      </w:pPr>
    </w:lvl>
    <w:lvl w:ilvl="1">
      <w:start w:val="1"/>
      <w:numFmt w:val="decimal"/>
      <w:pStyle w:val="Nadpis2"/>
      <w:lvlText w:val="%1.%2."/>
      <w:lvlJc w:val="left"/>
      <w:pPr>
        <w:ind w:left="792" w:hanging="432"/>
      </w:pPr>
    </w:lvl>
    <w:lvl w:ilvl="2">
      <w:start w:val="1"/>
      <w:numFmt w:val="decimal"/>
      <w:pStyle w:val="Nadpis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68752000">
    <w:abstractNumId w:val="1"/>
  </w:num>
  <w:num w:numId="2" w16cid:durableId="886987671">
    <w:abstractNumId w:val="2"/>
  </w:num>
  <w:num w:numId="3" w16cid:durableId="1067998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5720"/>
    <w:rsid w:val="002E5720"/>
    <w:rsid w:val="006F39F8"/>
    <w:rsid w:val="008D2AAA"/>
    <w:rsid w:val="00946AB9"/>
    <w:rsid w:val="00974007"/>
    <w:rsid w:val="00AD6389"/>
    <w:rsid w:val="00BB484F"/>
    <w:rsid w:val="00BF1D55"/>
    <w:rsid w:val="00EA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772192"/>
  <w15:docId w15:val="{67056D2B-A12F-403C-AEF4-AA2709865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Siln1">
    <w:name w:val="Silné1"/>
    <w:basedOn w:val="Standardnpsmoodstavce"/>
    <w:uiPriority w:val="1"/>
    <w:qFormat/>
    <w:rsid w:val="007B3E96"/>
    <w:rPr>
      <w:b/>
    </w:rPr>
  </w:style>
  <w:style w:type="paragraph" w:customStyle="1" w:styleId="centered">
    <w:name w:val="centered"/>
    <w:basedOn w:val="Normln"/>
    <w:qFormat/>
    <w:rsid w:val="001D75AB"/>
    <w:pPr>
      <w:jc w:val="center"/>
    </w:pPr>
  </w:style>
  <w:style w:type="table" w:customStyle="1" w:styleId="tabletemplate">
    <w:name w:val="table_template"/>
    <w:basedOn w:val="Normlntabulka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Svtlseznamzvraznn2">
    <w:name w:val="Light List Accent 2"/>
    <w:basedOn w:val="Normlntabulka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Nadpis1Char">
    <w:name w:val="Nadpis 1 Char"/>
    <w:basedOn w:val="Standardnpsmoodstavce"/>
    <w:link w:val="Nadpis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ln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Profesionlntabulka">
    <w:name w:val="Table Professional"/>
    <w:basedOn w:val="Normlntabulka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Obsah1">
    <w:name w:val="toc 1"/>
    <w:basedOn w:val="Normln"/>
    <w:next w:val="Normln"/>
    <w:autoRedefine/>
    <w:uiPriority w:val="39"/>
    <w:unhideWhenUsed/>
    <w:rsid w:val="00FB63E7"/>
    <w:pPr>
      <w:spacing w:after="100"/>
    </w:pPr>
  </w:style>
  <w:style w:type="paragraph" w:styleId="Obsah2">
    <w:name w:val="toc 2"/>
    <w:basedOn w:val="Normln"/>
    <w:next w:val="Normln"/>
    <w:autoRedefine/>
    <w:uiPriority w:val="39"/>
    <w:unhideWhenUsed/>
    <w:rsid w:val="00FB63E7"/>
    <w:pPr>
      <w:spacing w:after="100"/>
      <w:ind w:left="240"/>
    </w:pPr>
  </w:style>
  <w:style w:type="paragraph" w:styleId="Textbubliny">
    <w:name w:val="Balloon Text"/>
    <w:basedOn w:val="Normln"/>
    <w:link w:val="Textbubliny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Standardnpsmoodstavce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ln"/>
    <w:rsid w:val="0035500D"/>
  </w:style>
  <w:style w:type="paragraph" w:customStyle="1" w:styleId="tabletitle">
    <w:name w:val="table title"/>
    <w:basedOn w:val="TableCaption"/>
    <w:next w:val="Normln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268</Words>
  <Characters>1584</Characters>
  <Application>Microsoft Office Word</Application>
  <DocSecurity>0</DocSecurity>
  <Lines>13</Lines>
  <Paragraphs>3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8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Filip Jevič</cp:lastModifiedBy>
  <cp:revision>13</cp:revision>
  <dcterms:created xsi:type="dcterms:W3CDTF">2017-02-28T11:18:00Z</dcterms:created>
  <dcterms:modified xsi:type="dcterms:W3CDTF">2026-04-05T00:3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NJuTxAKm"/&gt;&lt;style id="http://www.zotero.org/styles/chicago-author-date" locale="en-GB" hasBibliography="1" bibliographyStyleHasBeenSet="0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</Properties>
</file>